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9" w:rsidRPr="00066AC4" w:rsidRDefault="00237CC9" w:rsidP="00237CC9">
      <w:pPr>
        <w:rPr>
          <w:rFonts w:ascii="Times New Roman" w:hAnsi="Times New Roman" w:cs="Times New Roman"/>
          <w:sz w:val="24"/>
        </w:rPr>
      </w:pPr>
      <w:bookmarkStart w:id="0" w:name="_GoBack"/>
      <w:r w:rsidRPr="00066AC4">
        <w:rPr>
          <w:rFonts w:ascii="Times New Roman" w:hAnsi="Times New Roman" w:cs="Times New Roman"/>
          <w:sz w:val="24"/>
        </w:rPr>
        <w:t>Figure S7</w:t>
      </w:r>
      <w:r w:rsidR="003F2AD4" w:rsidRPr="00066AC4">
        <w:rPr>
          <w:rFonts w:ascii="Times New Roman" w:hAnsi="Times New Roman" w:cs="Times New Roman"/>
          <w:sz w:val="24"/>
        </w:rPr>
        <w:t xml:space="preserve"> </w:t>
      </w:r>
      <w:r w:rsidRPr="00066AC4">
        <w:rPr>
          <w:rFonts w:ascii="Times New Roman" w:hAnsi="Times New Roman" w:cs="Times New Roman"/>
          <w:sz w:val="24"/>
        </w:rPr>
        <w:t>Kinetic changes of IC molecule expression</w:t>
      </w:r>
      <w:r w:rsidR="00C67288" w:rsidRPr="00066AC4">
        <w:rPr>
          <w:rFonts w:ascii="Times New Roman" w:hAnsi="Times New Roman" w:cs="Times New Roman"/>
          <w:sz w:val="24"/>
        </w:rPr>
        <w:t xml:space="preserve"> by</w:t>
      </w:r>
      <w:r w:rsidRPr="00066AC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66AC4">
        <w:rPr>
          <w:rFonts w:ascii="Times New Roman" w:hAnsi="Times New Roman" w:cs="Times New Roman"/>
          <w:sz w:val="24"/>
        </w:rPr>
        <w:t>eTreg</w:t>
      </w:r>
      <w:proofErr w:type="spellEnd"/>
      <w:r w:rsidRPr="00066AC4">
        <w:rPr>
          <w:rFonts w:ascii="Times New Roman" w:hAnsi="Times New Roman" w:cs="Times New Roman"/>
          <w:sz w:val="24"/>
        </w:rPr>
        <w:t xml:space="preserve"> cells in both PBMCs and TILs.</w:t>
      </w:r>
    </w:p>
    <w:bookmarkEnd w:id="0"/>
    <w:p w:rsidR="003F2AD4" w:rsidRDefault="003F2AD4" w:rsidP="00237CC9">
      <w:pP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</w:pPr>
    </w:p>
    <w:p w:rsidR="003F2AD4" w:rsidRDefault="003F2AD4" w:rsidP="00237CC9">
      <w:pP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400675" cy="47148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7CC9" w:rsidRPr="0047648B" w:rsidRDefault="00C67288" w:rsidP="00237CC9">
      <w:pPr>
        <w:rPr>
          <w:rFonts w:ascii="Times New Roman" w:hAnsi="Times New Roman" w:cs="Times New Roman"/>
        </w:rPr>
      </w:pP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and PBMCs were collected and were subjected to 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. </w:t>
      </w:r>
      <w:r w:rsidR="00237CC9" w:rsidRPr="00102A84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</w:rPr>
        <w:t>Kinetic</w:t>
      </w:r>
      <w:r w:rsidR="00237CC9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changes of IC molecule expression</w:t>
      </w: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by </w:t>
      </w:r>
      <w:proofErr w:type="spellStart"/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eTreg</w:t>
      </w:r>
      <w:proofErr w:type="spellEnd"/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cells</w:t>
      </w:r>
      <w:r w:rsidR="00237CC9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exhibited dynamic </w:t>
      </w:r>
      <w:r w:rsidR="00237CC9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hanges</w:t>
      </w:r>
      <w:r w:rsidR="00237CC9" w:rsidRP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.</w:t>
      </w:r>
    </w:p>
    <w:p w:rsidR="009133CB" w:rsidRPr="00237CC9" w:rsidRDefault="009133CB"/>
    <w:sectPr w:rsidR="009133CB" w:rsidRPr="00237C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1A2C" w:rsidRDefault="00501A2C" w:rsidP="007D43F8">
      <w:r>
        <w:separator/>
      </w:r>
    </w:p>
  </w:endnote>
  <w:endnote w:type="continuationSeparator" w:id="0">
    <w:p w:rsidR="00501A2C" w:rsidRDefault="00501A2C" w:rsidP="007D4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1A2C" w:rsidRDefault="00501A2C" w:rsidP="007D43F8">
      <w:r>
        <w:separator/>
      </w:r>
    </w:p>
  </w:footnote>
  <w:footnote w:type="continuationSeparator" w:id="0">
    <w:p w:rsidR="00501A2C" w:rsidRDefault="00501A2C" w:rsidP="007D4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37CC9"/>
    <w:rsid w:val="00066AC4"/>
    <w:rsid w:val="000F727C"/>
    <w:rsid w:val="0012574A"/>
    <w:rsid w:val="00176753"/>
    <w:rsid w:val="00237CC9"/>
    <w:rsid w:val="003F2AD4"/>
    <w:rsid w:val="00501A2C"/>
    <w:rsid w:val="00750AC4"/>
    <w:rsid w:val="007D43F8"/>
    <w:rsid w:val="009133CB"/>
    <w:rsid w:val="00A50155"/>
    <w:rsid w:val="00BE018F"/>
    <w:rsid w:val="00C67288"/>
    <w:rsid w:val="00DF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3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43F8"/>
  </w:style>
  <w:style w:type="paragraph" w:styleId="Footer">
    <w:name w:val="footer"/>
    <w:basedOn w:val="Normal"/>
    <w:link w:val="FooterChar"/>
    <w:uiPriority w:val="99"/>
    <w:unhideWhenUsed/>
    <w:rsid w:val="007D43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3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43F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43F8"/>
  </w:style>
  <w:style w:type="paragraph" w:styleId="Footer">
    <w:name w:val="footer"/>
    <w:basedOn w:val="Normal"/>
    <w:link w:val="FooterChar"/>
    <w:uiPriority w:val="99"/>
    <w:unhideWhenUsed/>
    <w:rsid w:val="007D43F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7</cp:revision>
  <dcterms:created xsi:type="dcterms:W3CDTF">2018-08-12T13:33:00Z</dcterms:created>
  <dcterms:modified xsi:type="dcterms:W3CDTF">2018-09-06T10:00:00Z</dcterms:modified>
</cp:coreProperties>
</file>